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24"/>
        <w:gridCol w:w="3078"/>
        <w:gridCol w:w="3158"/>
      </w:tblGrid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b/>
                <w:b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Cs w:val="24"/>
                <w:lang w:val="fr-FR" w:eastAsia="ja-JP"/>
              </w:rPr>
              <w:t>Covariate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b/>
                <w:b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Cs w:val="24"/>
                <w:lang w:val="fr-FR" w:eastAsia="ja-JP"/>
              </w:rPr>
              <w:t>Estimate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b/>
                <w:b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Cs w:val="24"/>
                <w:lang w:val="fr-FR" w:eastAsia="ja-JP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athematica1;Symbol" w:cs="Mathematica1;Symbol" w:ascii="Mathematica1;Symbol" w:hAnsi="Mathematica1;Symbol"/>
                <w:szCs w:val="24"/>
              </w:rPr>
              <w:t>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5.64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TMPAUG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45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WETLAND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1.58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MNDWI2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88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POP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2.45 10</w:t>
            </w:r>
            <w:r>
              <w:rPr>
                <w:rFonts w:eastAsia="MS Mincho;ＭＳ 明朝" w:cs="Times New Roman" w:ascii="Times New Roman" w:hAnsi="Times New Roman"/>
                <w:szCs w:val="24"/>
                <w:vertAlign w:val="superscript"/>
                <w:lang w:val="fr-FR" w:eastAsia="ja-JP"/>
              </w:rPr>
              <w:t>−7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MIGRAT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1.17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TMPJUL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33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MNDWI20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56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MNDWI2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50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MNDWI1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45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MNDWI2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35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0067</w:t>
            </w:r>
          </w:p>
        </w:tc>
      </w:tr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NDVI2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−</w:t>
            </w: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07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0168</w:t>
            </w:r>
          </w:p>
        </w:tc>
      </w:tr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MNDWI1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30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0173</w:t>
            </w:r>
          </w:p>
        </w:tc>
      </w:tr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NDVI20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−</w:t>
            </w: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07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0168</w:t>
            </w:r>
          </w:p>
        </w:tc>
      </w:tr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NDVI30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−</w:t>
            </w: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07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0294</w:t>
            </w:r>
          </w:p>
        </w:tc>
      </w:tr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NDVI2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−</w:t>
            </w: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06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0331</w:t>
            </w:r>
          </w:p>
        </w:tc>
      </w:tr>
      <w:tr>
        <w:trPr>
          <w:trHeight w:val="300" w:hRule="atLeast"/>
        </w:trPr>
        <w:tc>
          <w:tcPr>
            <w:tcW w:w="312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MNDWI10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23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MS Mincho;ＭＳ 明朝" w:cs="Times New Roman"/>
                <w:szCs w:val="24"/>
                <w:lang w:val="fr-FR" w:eastAsia="ja-JP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fr-FR" w:eastAsia="ja-JP"/>
              </w:rPr>
              <w:t>0.047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thematica1">
    <w:altName w:val="Symbol"/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18:06:00Z</dcterms:created>
  <dc:creator>RBalansag</dc:creator>
  <dc:description/>
  <cp:keywords/>
  <dc:language>en-US</dc:language>
  <cp:lastModifiedBy>RBalansag</cp:lastModifiedBy>
  <dcterms:modified xsi:type="dcterms:W3CDTF">2014-04-17T18:07:00Z</dcterms:modified>
  <cp:revision>1</cp:revision>
  <dc:subject/>
  <dc:title/>
</cp:coreProperties>
</file>